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9F5CD" w14:textId="77777777" w:rsidR="00757365" w:rsidRDefault="00000000">
      <w:r>
        <w:rPr>
          <w:rFonts w:ascii="Times New Roman" w:hAnsi="Times New Roman"/>
          <w:b/>
          <w:sz w:val="20"/>
        </w:rPr>
        <w:t>Supplementary Figure S3 | IFN-γ signalling and immune exclusion pathway correlations with Clonality Score.</w:t>
      </w:r>
    </w:p>
    <w:p w14:paraId="1DC76768" w14:textId="77777777" w:rsidR="00757365" w:rsidRDefault="00000000">
      <w:r>
        <w:rPr>
          <w:rFonts w:ascii="Times New Roman" w:hAnsi="Times New Roman"/>
          <w:sz w:val="20"/>
        </w:rPr>
        <w:t>(A) Horizontal bar chart showing Spearman correlation coefficients between individual IFN-γ pathway genes and the Clonality Score. All ten genes show significant negative correlations, with CXCL9 (ρ = −0.398), JAK2 (ρ = −0.363), and JAK1 (ρ = −0.360) demonstrating the strongest associations. These genes are critical for IFN-γ-mediated upregulation of MHC class I molecules, suggesting that attenuated IFN-γ signalling in high-clonality tumours may contribute to reduced antigen presentation. Significance: ***P &lt; 0.001, **P &lt; 0.01, *P &lt; 0.05, ns = not significant. Bar colour intensity reflects significance level. (B) Horizontal bar chart showing Spearman correlations between immune exclusion pathway genes and the Clonality Score. PTEN (ρ = −0.304, P = 4.5 × 10⁻¹²) and AXL (ρ = −0.275, P = 4.4 × 10⁻¹⁰) show significant negative correlations, consistent with roles of PTEN loss and epithelial-mesenchymal transition (EMT) in immune exclusion. MAPK pathway genes (BRAF, KRAS, MAP2K1) show no significant direct correlation with clonality. CTNNB1 and WNT5A show weak negative correlations (ρ = −0.129 and −0.127, respectively).</w:t>
      </w:r>
    </w:p>
    <w:p w14:paraId="05D6C186" w14:textId="77777777" w:rsidR="00757365" w:rsidRDefault="00000000">
      <w:pPr>
        <w:jc w:val="center"/>
      </w:pPr>
      <w:r>
        <w:rPr>
          <w:noProof/>
        </w:rPr>
        <w:drawing>
          <wp:inline distT="0" distB="0" distL="0" distR="0" wp14:anchorId="1ACAE2C3" wp14:editId="746A0557">
            <wp:extent cx="5943600" cy="2509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3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3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56210650">
    <w:abstractNumId w:val="8"/>
  </w:num>
  <w:num w:numId="2" w16cid:durableId="1398553222">
    <w:abstractNumId w:val="6"/>
  </w:num>
  <w:num w:numId="3" w16cid:durableId="544487524">
    <w:abstractNumId w:val="5"/>
  </w:num>
  <w:num w:numId="4" w16cid:durableId="656421782">
    <w:abstractNumId w:val="4"/>
  </w:num>
  <w:num w:numId="5" w16cid:durableId="1683622617">
    <w:abstractNumId w:val="7"/>
  </w:num>
  <w:num w:numId="6" w16cid:durableId="1992446202">
    <w:abstractNumId w:val="3"/>
  </w:num>
  <w:num w:numId="7" w16cid:durableId="1168600314">
    <w:abstractNumId w:val="2"/>
  </w:num>
  <w:num w:numId="8" w16cid:durableId="113718238">
    <w:abstractNumId w:val="1"/>
  </w:num>
  <w:num w:numId="9" w16cid:durableId="244388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27B0"/>
    <w:rsid w:val="0015074B"/>
    <w:rsid w:val="0029639D"/>
    <w:rsid w:val="00326F90"/>
    <w:rsid w:val="00757365"/>
    <w:rsid w:val="00AA1D8D"/>
    <w:rsid w:val="00B47730"/>
    <w:rsid w:val="00CB0664"/>
    <w:rsid w:val="00FB0F9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2987EB"/>
  <w14:defaultImageDpi w14:val="300"/>
  <w15:docId w15:val="{1CB25318-6FEC-4EEF-910C-5E5B92DD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62</Characters>
  <Application>Microsoft Office Word</Application>
  <DocSecurity>0</DocSecurity>
  <Lines>106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Babak Saravi</cp:lastModifiedBy>
  <cp:revision>2</cp:revision>
  <dcterms:created xsi:type="dcterms:W3CDTF">2013-12-23T23:15:00Z</dcterms:created>
  <dcterms:modified xsi:type="dcterms:W3CDTF">2026-04-04T18:01:00Z</dcterms:modified>
  <cp:category/>
</cp:coreProperties>
</file>